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7"/>
        <w:gridCol w:w="839"/>
        <w:gridCol w:w="838"/>
        <w:gridCol w:w="838"/>
        <w:gridCol w:w="838"/>
        <w:gridCol w:w="838"/>
        <w:gridCol w:w="849"/>
        <w:gridCol w:w="958"/>
        <w:gridCol w:w="958"/>
        <w:gridCol w:w="958"/>
        <w:gridCol w:w="958"/>
        <w:gridCol w:w="958"/>
        <w:gridCol w:w="970"/>
        <w:gridCol w:w="960"/>
      </w:tblGrid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</w:p>
        </w:tc>
        <w:tc>
          <w:tcPr>
            <w:tcW w:w="5040" w:type="dxa"/>
            <w:gridSpan w:val="6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Male</w:t>
            </w:r>
          </w:p>
        </w:tc>
        <w:tc>
          <w:tcPr>
            <w:tcW w:w="5760" w:type="dxa"/>
            <w:gridSpan w:val="6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Female</w:t>
            </w:r>
            <w:proofErr w:type="spellEnd"/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Total</w:t>
            </w:r>
          </w:p>
        </w:tc>
      </w:tr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Cancer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gram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site</w:t>
            </w:r>
            <w:proofErr w:type="gramEnd"/>
          </w:p>
        </w:tc>
        <w:tc>
          <w:tcPr>
            <w:tcW w:w="839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2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3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4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5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6</w:t>
            </w:r>
          </w:p>
        </w:tc>
        <w:tc>
          <w:tcPr>
            <w:tcW w:w="849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58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2</w:t>
            </w:r>
          </w:p>
        </w:tc>
        <w:tc>
          <w:tcPr>
            <w:tcW w:w="958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3</w:t>
            </w:r>
          </w:p>
        </w:tc>
        <w:tc>
          <w:tcPr>
            <w:tcW w:w="958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4</w:t>
            </w:r>
          </w:p>
        </w:tc>
        <w:tc>
          <w:tcPr>
            <w:tcW w:w="958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5</w:t>
            </w:r>
          </w:p>
        </w:tc>
        <w:tc>
          <w:tcPr>
            <w:tcW w:w="958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2016</w:t>
            </w:r>
          </w:p>
        </w:tc>
        <w:tc>
          <w:tcPr>
            <w:tcW w:w="970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</w:p>
        </w:tc>
      </w:tr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Lip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, oral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cavity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0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5</w:t>
            </w:r>
          </w:p>
        </w:tc>
      </w:tr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Nasopharynx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4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Oesophagus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2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Stomach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5</w:t>
            </w:r>
          </w:p>
        </w:tc>
      </w:tr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Colorectum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5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Liver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1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Gallbladder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Pancreas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4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pt-PT"/>
              </w:rPr>
              <w:t>Nasal Cavity and Middle Ear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0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Larynx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6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Lung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9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Melanoma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of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Skin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6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Bon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8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Kaposi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Sarcom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41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Connective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and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Soft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Tissu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2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Breas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0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9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3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3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200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Cervix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Uteri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0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0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44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Corpus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Uteri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4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Ovary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6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Prostat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0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9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97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Kidney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0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Bladder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6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Ey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1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Brain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and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CNS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1</w:t>
            </w:r>
          </w:p>
        </w:tc>
      </w:tr>
      <w:tr w:rsidR="00CE0FA3" w:rsidRPr="00CE0FA3" w:rsidTr="00CE0FA3">
        <w:trPr>
          <w:trHeight w:val="31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lastRenderedPageBreak/>
              <w:t>Thyroid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7</w:t>
            </w:r>
          </w:p>
        </w:tc>
      </w:tr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Hodgkin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lymphom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0</w:t>
            </w:r>
          </w:p>
        </w:tc>
      </w:tr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Non-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Hodgkin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lymphom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53</w:t>
            </w:r>
          </w:p>
        </w:tc>
      </w:tr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Multiple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myelom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3</w:t>
            </w:r>
          </w:p>
        </w:tc>
      </w:tr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Leukaemi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35</w:t>
            </w:r>
          </w:p>
        </w:tc>
      </w:tr>
      <w:tr w:rsidR="00CE0FA3" w:rsidRPr="00CE0FA3" w:rsidTr="00CE0FA3">
        <w:trPr>
          <w:trHeight w:val="290"/>
        </w:trPr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Other</w:t>
            </w:r>
            <w:proofErr w:type="spellEnd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PT"/>
              </w:rPr>
              <w:t>cancers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5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318</w:t>
            </w:r>
          </w:p>
        </w:tc>
      </w:tr>
      <w:tr w:rsidR="00CE0FA3" w:rsidRPr="00CE0FA3" w:rsidTr="00CE0FA3">
        <w:trPr>
          <w:trHeight w:val="1240"/>
        </w:trPr>
        <w:tc>
          <w:tcPr>
            <w:tcW w:w="2747" w:type="dxa"/>
            <w:shd w:val="clear" w:color="auto" w:fill="auto"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pt-PT"/>
              </w:rPr>
            </w:pPr>
            <w:r w:rsidRPr="00CE0FA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pt-PT"/>
              </w:rPr>
              <w:t>All cancers, excluding non-melanoma skin cancer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44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39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44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41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205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61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78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72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74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6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3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0FA3" w:rsidRPr="00CE0FA3" w:rsidRDefault="00CE0FA3" w:rsidP="00CE0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E0F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PT"/>
              </w:rPr>
              <w:t>5609</w:t>
            </w:r>
          </w:p>
        </w:tc>
      </w:tr>
    </w:tbl>
    <w:p w:rsidR="003C36EA" w:rsidRDefault="003C36EA"/>
    <w:p w:rsidR="00CE0FA3" w:rsidRDefault="00CE0FA3"/>
    <w:p w:rsidR="00CE0FA3" w:rsidRPr="00CE0FA3" w:rsidRDefault="00CE0FA3">
      <w:pPr>
        <w:rPr>
          <w:lang w:val="en-GB"/>
        </w:rPr>
      </w:pPr>
      <w:r w:rsidRPr="00CE0FA3">
        <w:rPr>
          <w:lang w:val="en-GB"/>
        </w:rPr>
        <w:t>Distribution of all reported cases from 2012 to 2016 by gender (</w:t>
      </w:r>
      <w:bookmarkStart w:id="0" w:name="_GoBack"/>
      <w:r w:rsidRPr="00CE0FA3">
        <w:rPr>
          <w:lang w:val="en-GB"/>
        </w:rPr>
        <w:t>supplementary data</w:t>
      </w:r>
      <w:bookmarkEnd w:id="0"/>
      <w:r w:rsidRPr="00CE0FA3">
        <w:rPr>
          <w:lang w:val="en-GB"/>
        </w:rPr>
        <w:t>)</w:t>
      </w:r>
    </w:p>
    <w:sectPr w:rsidR="00CE0FA3" w:rsidRPr="00CE0FA3" w:rsidSect="00CE0F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FA3"/>
    <w:rsid w:val="000D5F14"/>
    <w:rsid w:val="003C36EA"/>
    <w:rsid w:val="00CC5FC2"/>
    <w:rsid w:val="00CE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CC8600-E867-48EA-8450-A1B420439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Lara Santos</dc:creator>
  <cp:keywords/>
  <dc:description/>
  <cp:lastModifiedBy>Lucio Lara Santos</cp:lastModifiedBy>
  <cp:revision>2</cp:revision>
  <dcterms:created xsi:type="dcterms:W3CDTF">2019-09-09T23:04:00Z</dcterms:created>
  <dcterms:modified xsi:type="dcterms:W3CDTF">2019-09-09T23:04:00Z</dcterms:modified>
</cp:coreProperties>
</file>